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73B1E" w14:textId="77777777" w:rsidR="00C6345C" w:rsidRPr="00232028" w:rsidRDefault="00C6345C" w:rsidP="00C6345C">
      <w:pPr>
        <w:rPr>
          <w:rFonts w:ascii="Times New Roman" w:hAnsi="Times New Roman" w:cs="Times New Roman"/>
          <w:sz w:val="24"/>
          <w:szCs w:val="24"/>
        </w:rPr>
      </w:pPr>
      <w:bookmarkStart w:id="0" w:name="_Hlk135120383"/>
      <w:bookmarkStart w:id="1" w:name="_GoBack"/>
      <w:r w:rsidRPr="00232028">
        <w:rPr>
          <w:rFonts w:ascii="Times New Roman" w:hAnsi="Times New Roman" w:cs="Times New Roman"/>
          <w:sz w:val="24"/>
          <w:szCs w:val="24"/>
        </w:rPr>
        <w:t xml:space="preserve">EMA </w:t>
      </w:r>
      <w:proofErr w:type="spellStart"/>
      <w:r w:rsidRPr="00232028">
        <w:rPr>
          <w:rFonts w:ascii="Times New Roman" w:hAnsi="Times New Roman" w:cs="Times New Roman"/>
          <w:sz w:val="24"/>
          <w:szCs w:val="24"/>
        </w:rPr>
        <w:t>descriptives</w:t>
      </w:r>
      <w:proofErr w:type="spellEnd"/>
      <w:r w:rsidRPr="00232028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  <w:r w:rsidRPr="00232028">
        <w:rPr>
          <w:rFonts w:ascii="Times New Roman" w:hAnsi="Times New Roman" w:cs="Times New Roman"/>
          <w:sz w:val="24"/>
          <w:szCs w:val="24"/>
        </w:rPr>
        <w:t>SD= standard deviation; MAD = median absolute deviation</w:t>
      </w:r>
    </w:p>
    <w:tbl>
      <w:tblPr>
        <w:tblW w:w="7037" w:type="dxa"/>
        <w:tblLook w:val="04A0" w:firstRow="1" w:lastRow="0" w:firstColumn="1" w:lastColumn="0" w:noHBand="0" w:noVBand="1"/>
      </w:tblPr>
      <w:tblGrid>
        <w:gridCol w:w="1336"/>
        <w:gridCol w:w="1216"/>
        <w:gridCol w:w="960"/>
        <w:gridCol w:w="960"/>
        <w:gridCol w:w="1216"/>
        <w:gridCol w:w="1349"/>
      </w:tblGrid>
      <w:tr w:rsidR="00C6345C" w:rsidRPr="00232028" w14:paraId="0AF955CD" w14:textId="77777777" w:rsidTr="00B22D3B">
        <w:trPr>
          <w:trHeight w:val="290"/>
        </w:trPr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3CC3D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2" w:name="_Hlk135120400"/>
            <w:bookmarkEnd w:id="0"/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E793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6BAB6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5AD77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5D6F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vention</w:t>
            </w:r>
          </w:p>
        </w:tc>
      </w:tr>
      <w:tr w:rsidR="00C6345C" w:rsidRPr="00232028" w14:paraId="3193CE8B" w14:textId="77777777" w:rsidTr="00B22D3B">
        <w:trPr>
          <w:trHeight w:val="29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514C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9074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5C54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n (MAD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C01B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B17D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n (MAD)</w:t>
            </w:r>
          </w:p>
        </w:tc>
      </w:tr>
      <w:tr w:rsidR="00C6345C" w:rsidRPr="00232028" w14:paraId="4406B7E0" w14:textId="77777777" w:rsidTr="00B22D3B">
        <w:trPr>
          <w:trHeight w:val="29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84F0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o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A7E1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3(0.9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4185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1(0.7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82E7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3(0.9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ADDD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2(0.62)</w:t>
            </w:r>
          </w:p>
        </w:tc>
      </w:tr>
      <w:tr w:rsidR="00C6345C" w:rsidRPr="00232028" w14:paraId="79B68051" w14:textId="77777777" w:rsidTr="00B22D3B">
        <w:trPr>
          <w:trHeight w:val="29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D5E1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iv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F9D8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1(1.49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BCE6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2(1.6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6678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4(1.7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FC29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7(1.38)</w:t>
            </w:r>
          </w:p>
        </w:tc>
      </w:tr>
      <w:tr w:rsidR="00C6345C" w:rsidRPr="00232028" w14:paraId="51F4AA49" w14:textId="77777777" w:rsidTr="00B22D3B">
        <w:trPr>
          <w:trHeight w:val="29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91F1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erg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C7C1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2(1.35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24F6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8(0.9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AFEF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9(1.6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3100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6(1.77)</w:t>
            </w:r>
          </w:p>
        </w:tc>
      </w:tr>
      <w:tr w:rsidR="00C6345C" w:rsidRPr="00232028" w14:paraId="13B38A5A" w14:textId="77777777" w:rsidTr="00B22D3B">
        <w:trPr>
          <w:trHeight w:val="29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91D4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erg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4DA7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3(1.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DF20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6(0.9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B834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3(1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53BE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0(1.45)</w:t>
            </w:r>
          </w:p>
        </w:tc>
      </w:tr>
      <w:tr w:rsidR="00C6345C" w:rsidRPr="00232028" w14:paraId="1D03A0D0" w14:textId="77777777" w:rsidTr="00B22D3B">
        <w:trPr>
          <w:trHeight w:val="29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4881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rsui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6457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3(1.4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3187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3(1.2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CC4F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8(1.3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9206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5(1.35)</w:t>
            </w:r>
          </w:p>
        </w:tc>
      </w:tr>
      <w:tr w:rsidR="00C6345C" w:rsidRPr="00232028" w14:paraId="539AD0EF" w14:textId="77777777" w:rsidTr="00B22D3B">
        <w:trPr>
          <w:trHeight w:val="29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D08FC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ctanc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E8B28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5(1.22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D4EAE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4(1.16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382F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9(1.6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4E25" w14:textId="77777777" w:rsidR="00C6345C" w:rsidRPr="00232028" w:rsidRDefault="00C6345C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5(1.36)</w:t>
            </w:r>
          </w:p>
        </w:tc>
      </w:tr>
      <w:bookmarkEnd w:id="2"/>
    </w:tbl>
    <w:p w14:paraId="754E4573" w14:textId="77777777" w:rsidR="00C6345C" w:rsidRPr="00232028" w:rsidRDefault="00C6345C" w:rsidP="00C6345C">
      <w:pPr>
        <w:rPr>
          <w:rFonts w:ascii="Times New Roman" w:hAnsi="Times New Roman" w:cs="Times New Roman"/>
          <w:sz w:val="24"/>
          <w:szCs w:val="24"/>
        </w:rPr>
      </w:pPr>
    </w:p>
    <w:p w14:paraId="56CB4ACE" w14:textId="77777777" w:rsidR="00924359" w:rsidRDefault="00924359"/>
    <w:sectPr w:rsidR="00924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45C"/>
    <w:rsid w:val="00924359"/>
    <w:rsid w:val="00C6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5B0B7"/>
  <w15:chartTrackingRefBased/>
  <w15:docId w15:val="{5986DEE5-15A6-40F0-B614-2DF423023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7780374AEF1F4CAC4A0AB51E5FE524" ma:contentTypeVersion="18" ma:contentTypeDescription="Create a new document." ma:contentTypeScope="" ma:versionID="a731f917b909ff5fb0a6045564a4e6aa">
  <xsd:schema xmlns:xsd="http://www.w3.org/2001/XMLSchema" xmlns:xs="http://www.w3.org/2001/XMLSchema" xmlns:p="http://schemas.microsoft.com/office/2006/metadata/properties" xmlns:ns3="0bb1f8ba-0e4b-43ad-8bda-c699d293f26a" xmlns:ns4="b88104e3-4e4b-4b26-b586-622fb4ac663b" targetNamespace="http://schemas.microsoft.com/office/2006/metadata/properties" ma:root="true" ma:fieldsID="195df6698d8e2fc9d77d19702b9d4ec1" ns3:_="" ns4:_="">
    <xsd:import namespace="0bb1f8ba-0e4b-43ad-8bda-c699d293f26a"/>
    <xsd:import namespace="b88104e3-4e4b-4b26-b586-622fb4ac66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b1f8ba-0e4b-43ad-8bda-c699d293f2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8104e3-4e4b-4b26-b586-622fb4ac663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b1f8ba-0e4b-43ad-8bda-c699d293f26a" xsi:nil="true"/>
  </documentManagement>
</p:properties>
</file>

<file path=customXml/itemProps1.xml><?xml version="1.0" encoding="utf-8"?>
<ds:datastoreItem xmlns:ds="http://schemas.openxmlformats.org/officeDocument/2006/customXml" ds:itemID="{7626D5CD-B44D-4187-9982-59587B2C1B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b1f8ba-0e4b-43ad-8bda-c699d293f26a"/>
    <ds:schemaRef ds:uri="b88104e3-4e4b-4b26-b586-622fb4ac66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BADEB2-2F15-42B9-8A75-CF20B6B5B7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A20A9E-5EB5-4E3B-9A28-74473381AF7A}">
  <ds:schemaRefs>
    <ds:schemaRef ds:uri="http://purl.org/dc/terms/"/>
    <ds:schemaRef ds:uri="http://schemas.microsoft.com/office/2006/documentManagement/types"/>
    <ds:schemaRef ds:uri="b88104e3-4e4b-4b26-b586-622fb4ac663b"/>
    <ds:schemaRef ds:uri="http://schemas.openxmlformats.org/package/2006/metadata/core-properties"/>
    <ds:schemaRef ds:uri="http://purl.org/dc/elements/1.1/"/>
    <ds:schemaRef ds:uri="http://www.w3.org/XML/1998/namespace"/>
    <ds:schemaRef ds:uri="0bb1f8ba-0e4b-43ad-8bda-c699d293f26a"/>
    <ds:schemaRef ds:uri="http://schemas.microsoft.com/office/2006/metadata/properties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riscoll, Ciaran</dc:creator>
  <cp:keywords/>
  <dc:description/>
  <cp:lastModifiedBy>O'Driscoll, Ciaran</cp:lastModifiedBy>
  <cp:revision>1</cp:revision>
  <dcterms:created xsi:type="dcterms:W3CDTF">2024-02-02T16:19:00Z</dcterms:created>
  <dcterms:modified xsi:type="dcterms:W3CDTF">2024-02-0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7780374AEF1F4CAC4A0AB51E5FE524</vt:lpwstr>
  </property>
</Properties>
</file>